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A285B3" w14:textId="77777777" w:rsidR="00CE2B4F" w:rsidRDefault="00510852" w:rsidP="00CE2B4F">
      <w:pPr>
        <w:pStyle w:val="NormalWeb"/>
        <w:spacing w:before="0" w:beforeAutospacing="0" w:after="0" w:afterAutospacing="0"/>
      </w:pPr>
      <w:r>
        <w:rPr>
          <w:b/>
        </w:rPr>
        <w:t>S6</w:t>
      </w:r>
      <w:r w:rsidR="00381EE3">
        <w:rPr>
          <w:b/>
        </w:rPr>
        <w:t xml:space="preserve"> Table</w:t>
      </w:r>
      <w:bookmarkStart w:id="0" w:name="_GoBack"/>
      <w:bookmarkEnd w:id="0"/>
      <w:r w:rsidR="00BD796F">
        <w:rPr>
          <w:b/>
        </w:rPr>
        <w:t>.</w:t>
      </w:r>
      <w:r w:rsidR="00CE2B4F" w:rsidRPr="00F52D12">
        <w:rPr>
          <w:b/>
        </w:rPr>
        <w:t xml:space="preserve"> </w:t>
      </w:r>
      <w:r w:rsidR="00CE2B4F">
        <w:rPr>
          <w:b/>
        </w:rPr>
        <w:t xml:space="preserve">Predicted </w:t>
      </w:r>
      <w:r w:rsidR="00CE2B4F">
        <w:rPr>
          <w:rFonts w:eastAsiaTheme="minorEastAsia"/>
          <w:b/>
          <w:color w:val="000000" w:themeColor="text1"/>
          <w:kern w:val="24"/>
        </w:rPr>
        <w:t>genes targeted by suppressed piRNA clusters</w:t>
      </w:r>
      <w:r w:rsidR="00AB0299">
        <w:rPr>
          <w:rFonts w:eastAsiaTheme="minorEastAsia"/>
          <w:b/>
          <w:color w:val="000000" w:themeColor="text1"/>
          <w:kern w:val="24"/>
        </w:rPr>
        <w:t>.</w:t>
      </w:r>
    </w:p>
    <w:tbl>
      <w:tblPr>
        <w:tblW w:w="9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20"/>
        <w:gridCol w:w="1440"/>
        <w:gridCol w:w="3960"/>
        <w:gridCol w:w="2340"/>
      </w:tblGrid>
      <w:tr w:rsidR="00CE2B4F" w:rsidRPr="00C41081" w14:paraId="2E90F364" w14:textId="77777777" w:rsidTr="00DA16C9">
        <w:trPr>
          <w:trHeight w:val="228"/>
        </w:trPr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5F0019C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iRNA Clust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7AB8DB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Target Gene</w:t>
            </w:r>
          </w:p>
        </w:tc>
        <w:tc>
          <w:tcPr>
            <w:tcW w:w="3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1274B6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nnotation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144B14" w14:textId="77777777" w:rsidR="00CE2B4F" w:rsidRPr="00C41081" w:rsidRDefault="00CE2B4F" w:rsidP="00DA16C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Transcripts level in RPKM</w:t>
            </w:r>
          </w:p>
        </w:tc>
      </w:tr>
      <w:tr w:rsidR="00CE2B4F" w:rsidRPr="00C41081" w14:paraId="3106C9AA" w14:textId="77777777" w:rsidTr="00DA16C9">
        <w:trPr>
          <w:trHeight w:val="228"/>
        </w:trPr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D614DB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h-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_Cluster 3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EABAA5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ta04318</w:t>
            </w:r>
          </w:p>
        </w:tc>
        <w:tc>
          <w:tcPr>
            <w:tcW w:w="3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0748C5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Ubiquitin carboxyl-terminal hydrolase protein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E7F9F15" w14:textId="77777777" w:rsidR="00CE2B4F" w:rsidRPr="00C41081" w:rsidRDefault="00CE2B4F" w:rsidP="00DA16C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1</w:t>
            </w:r>
          </w:p>
        </w:tc>
      </w:tr>
      <w:tr w:rsidR="00CE2B4F" w:rsidRPr="00C41081" w14:paraId="6684E044" w14:textId="77777777" w:rsidTr="00DA16C9">
        <w:trPr>
          <w:trHeight w:val="22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733AEC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h-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_Cluster 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A86A78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ta0431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094574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Unknown prote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BA2E09" w14:textId="77777777" w:rsidR="00CE2B4F" w:rsidRPr="00C41081" w:rsidRDefault="00CE2B4F" w:rsidP="00DA16C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.68</w:t>
            </w:r>
          </w:p>
        </w:tc>
      </w:tr>
      <w:tr w:rsidR="00CE2B4F" w:rsidRPr="00C41081" w14:paraId="0F7D7CF8" w14:textId="77777777" w:rsidTr="00DA16C9">
        <w:trPr>
          <w:trHeight w:val="22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9C781B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h-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_Cluster 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B870C3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o Target Gen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CAB139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/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FD9D05" w14:textId="77777777" w:rsidR="00CE2B4F" w:rsidRPr="00C41081" w:rsidRDefault="00CE2B4F" w:rsidP="00DA16C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/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</w:t>
            </w:r>
          </w:p>
        </w:tc>
      </w:tr>
      <w:tr w:rsidR="00CE2B4F" w:rsidRPr="00C41081" w14:paraId="6D617498" w14:textId="77777777" w:rsidTr="00DA16C9">
        <w:trPr>
          <w:trHeight w:val="22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2FF9C1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h-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_Cluster 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8D3BC7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ta0561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3B12E4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llagen alpha-2(XI) cha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5508740" w14:textId="77777777" w:rsidR="00CE2B4F" w:rsidRPr="00C41081" w:rsidRDefault="00CE2B4F" w:rsidP="00DA16C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1</w:t>
            </w:r>
          </w:p>
        </w:tc>
      </w:tr>
      <w:tr w:rsidR="00CE2B4F" w:rsidRPr="00C41081" w14:paraId="25053810" w14:textId="77777777" w:rsidTr="00DA16C9">
        <w:trPr>
          <w:trHeight w:val="22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C2DCF6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h-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_Cluster 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A39905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ta0561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320B84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lk-ex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F0915C" w14:textId="77777777" w:rsidR="00CE2B4F" w:rsidRPr="00C41081" w:rsidRDefault="00CE2B4F" w:rsidP="00DA16C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</w:tr>
      <w:tr w:rsidR="00CE2B4F" w:rsidRPr="00C41081" w14:paraId="41BC0C40" w14:textId="77777777" w:rsidTr="00DA16C9">
        <w:trPr>
          <w:trHeight w:val="22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4475C8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h-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_Cluster 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676DCB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ta0561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EBF36A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Unknown prote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E60E37" w14:textId="77777777" w:rsidR="00CE2B4F" w:rsidRPr="00C41081" w:rsidRDefault="00CE2B4F" w:rsidP="00DA16C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</w:tr>
      <w:tr w:rsidR="00CE2B4F" w:rsidRPr="00C41081" w14:paraId="2DFF8269" w14:textId="77777777" w:rsidTr="00DA16C9">
        <w:trPr>
          <w:trHeight w:val="22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2EDCE6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h-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_Cluster 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DD41BE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ta0561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2FD5DC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Unknown prote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2C4FD5" w14:textId="77777777" w:rsidR="00CE2B4F" w:rsidRPr="00C41081" w:rsidRDefault="00CE2B4F" w:rsidP="00DA16C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</w:tr>
      <w:tr w:rsidR="00CE2B4F" w:rsidRPr="00C41081" w14:paraId="738AEC1F" w14:textId="77777777" w:rsidTr="00DA16C9">
        <w:trPr>
          <w:trHeight w:val="22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3ABC6D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h-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_Cluster 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E5B89F8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ta0594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C8F045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RNA-directed RNA polymerase 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B66699" w14:textId="77777777" w:rsidR="00CE2B4F" w:rsidRPr="00C41081" w:rsidRDefault="00CE2B4F" w:rsidP="00DA16C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</w:tr>
      <w:tr w:rsidR="00CE2B4F" w:rsidRPr="00C41081" w14:paraId="795C5AEA" w14:textId="77777777" w:rsidTr="00DA16C9">
        <w:trPr>
          <w:trHeight w:val="22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915AB9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h-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_Cluster 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522F9D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o Target Gen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F99404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/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B05292" w14:textId="77777777" w:rsidR="00CE2B4F" w:rsidRPr="00C41081" w:rsidRDefault="00CE2B4F" w:rsidP="00DA16C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/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</w:t>
            </w:r>
          </w:p>
        </w:tc>
      </w:tr>
      <w:tr w:rsidR="00CE2B4F" w:rsidRPr="00C41081" w14:paraId="426C7A1B" w14:textId="77777777" w:rsidTr="00DA16C9">
        <w:trPr>
          <w:trHeight w:val="22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18C5D5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h-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_Cluster 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6A5BEA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o Target Gen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54EA30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/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A90688" w14:textId="77777777" w:rsidR="00CE2B4F" w:rsidRPr="00C41081" w:rsidRDefault="00CE2B4F" w:rsidP="00DA16C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/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</w:t>
            </w:r>
          </w:p>
        </w:tc>
      </w:tr>
      <w:tr w:rsidR="00CE2B4F" w:rsidRPr="00C41081" w14:paraId="22B67648" w14:textId="77777777" w:rsidTr="00DA16C9">
        <w:trPr>
          <w:trHeight w:val="22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952A76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h-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_Cluster 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8AC3BD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ta0594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83FF73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Unknown prote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EBDE27" w14:textId="77777777" w:rsidR="00CE2B4F" w:rsidRPr="00C41081" w:rsidRDefault="00CE2B4F" w:rsidP="00DA16C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.63</w:t>
            </w:r>
          </w:p>
        </w:tc>
      </w:tr>
      <w:tr w:rsidR="00CE2B4F" w:rsidRPr="00C41081" w14:paraId="042E344D" w14:textId="77777777" w:rsidTr="00DA16C9">
        <w:trPr>
          <w:trHeight w:val="22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E4623A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h-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_Cluster 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991C24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o Target Gen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D97F73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/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FB27AE" w14:textId="77777777" w:rsidR="00CE2B4F" w:rsidRPr="00C41081" w:rsidRDefault="00CE2B4F" w:rsidP="00DA16C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/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</w:t>
            </w:r>
          </w:p>
        </w:tc>
      </w:tr>
      <w:tr w:rsidR="00CE2B4F" w:rsidRPr="00C41081" w14:paraId="36AD208D" w14:textId="77777777" w:rsidTr="00DA16C9">
        <w:trPr>
          <w:trHeight w:val="22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992BA3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h-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_Cluster 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2BF8DC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o Target Gen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F6F873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/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8A6162B" w14:textId="77777777" w:rsidR="00CE2B4F" w:rsidRPr="00C41081" w:rsidRDefault="00CE2B4F" w:rsidP="00DA16C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/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</w:t>
            </w:r>
          </w:p>
        </w:tc>
      </w:tr>
      <w:tr w:rsidR="00CE2B4F" w:rsidRPr="00C41081" w14:paraId="37D4EC55" w14:textId="77777777" w:rsidTr="00DA16C9">
        <w:trPr>
          <w:trHeight w:val="22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C68C27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h-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_Cluster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FB8039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o Target Gen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72CC32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/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106A90" w14:textId="77777777" w:rsidR="00CE2B4F" w:rsidRPr="00C41081" w:rsidRDefault="00CE2B4F" w:rsidP="00DA16C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/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</w:t>
            </w:r>
          </w:p>
        </w:tc>
      </w:tr>
      <w:tr w:rsidR="00CE2B4F" w:rsidRPr="00C41081" w14:paraId="7F8A6CA9" w14:textId="77777777" w:rsidTr="00DA16C9">
        <w:trPr>
          <w:trHeight w:val="22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7B406F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h-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_Cluster 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63CE12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o Target Gen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4E56A2B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/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26E776" w14:textId="77777777" w:rsidR="00CE2B4F" w:rsidRPr="00C41081" w:rsidRDefault="00CE2B4F" w:rsidP="00DA16C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/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</w:t>
            </w:r>
          </w:p>
        </w:tc>
      </w:tr>
      <w:tr w:rsidR="00CE2B4F" w:rsidRPr="00C41081" w14:paraId="1041D842" w14:textId="77777777" w:rsidTr="00DA16C9">
        <w:trPr>
          <w:trHeight w:val="22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778494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h-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_Cluster 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262545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o Target Gen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707327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/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FE63A7" w14:textId="77777777" w:rsidR="00CE2B4F" w:rsidRPr="00C41081" w:rsidRDefault="00CE2B4F" w:rsidP="00DA16C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/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</w:t>
            </w:r>
          </w:p>
        </w:tc>
      </w:tr>
      <w:tr w:rsidR="00CE2B4F" w:rsidRPr="00C41081" w14:paraId="14EE8D80" w14:textId="77777777" w:rsidTr="00DA16C9">
        <w:trPr>
          <w:trHeight w:val="22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12269B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h-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_Cluster 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5FDEDA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o Target Gen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F5232A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/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52F786" w14:textId="77777777" w:rsidR="00CE2B4F" w:rsidRPr="00C41081" w:rsidRDefault="00CE2B4F" w:rsidP="00DA16C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/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</w:t>
            </w:r>
          </w:p>
        </w:tc>
      </w:tr>
      <w:tr w:rsidR="00CE2B4F" w:rsidRPr="00C41081" w14:paraId="3AD291DE" w14:textId="77777777" w:rsidTr="00DA16C9">
        <w:trPr>
          <w:trHeight w:val="22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B7155C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h-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_Cluster 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BB2430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ta0431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68475D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Ubiquitin carboxyl-terminal hydrolase prote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86936C" w14:textId="77777777" w:rsidR="00CE2B4F" w:rsidRPr="00C41081" w:rsidRDefault="00CE2B4F" w:rsidP="00DA16C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</w:t>
            </w:r>
          </w:p>
        </w:tc>
      </w:tr>
      <w:tr w:rsidR="00CE2B4F" w:rsidRPr="00C41081" w14:paraId="75CF3822" w14:textId="77777777" w:rsidTr="00DA16C9">
        <w:trPr>
          <w:trHeight w:val="22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32C066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h-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_Cluster 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0BDF39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ta0431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7F6333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Unknown prote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0D7F08" w14:textId="77777777" w:rsidR="00CE2B4F" w:rsidRPr="00C41081" w:rsidRDefault="00CE2B4F" w:rsidP="00DA16C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.35</w:t>
            </w:r>
          </w:p>
        </w:tc>
      </w:tr>
      <w:tr w:rsidR="00CE2B4F" w:rsidRPr="00C41081" w14:paraId="3B6352C2" w14:textId="77777777" w:rsidTr="00DA16C9">
        <w:trPr>
          <w:trHeight w:val="22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A97593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h-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_Cluster 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51060BE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ta0545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5C38C8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HAP domain-containing protein 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CFB2FBE" w14:textId="77777777" w:rsidR="00CE2B4F" w:rsidRPr="00C41081" w:rsidRDefault="00CE2B4F" w:rsidP="00DA16C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74</w:t>
            </w:r>
          </w:p>
        </w:tc>
      </w:tr>
      <w:tr w:rsidR="00CE2B4F" w:rsidRPr="00C41081" w14:paraId="6F15BD3D" w14:textId="77777777" w:rsidTr="00DA16C9">
        <w:trPr>
          <w:trHeight w:val="22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6AA1EF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h-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_Cluster 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D33646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ta0594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D5FD5D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Unknown prote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659BC5" w14:textId="77777777" w:rsidR="00CE2B4F" w:rsidRPr="00C41081" w:rsidRDefault="00CE2B4F" w:rsidP="00DA16C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9.16</w:t>
            </w:r>
          </w:p>
        </w:tc>
      </w:tr>
      <w:tr w:rsidR="00CE2B4F" w:rsidRPr="00C41081" w14:paraId="124AA1C4" w14:textId="77777777" w:rsidTr="00DA16C9">
        <w:trPr>
          <w:trHeight w:val="22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09C3D9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h-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_Cluster 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AB2AE3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o Target Gen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98EBC8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/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9A1CAA" w14:textId="77777777" w:rsidR="00CE2B4F" w:rsidRPr="00C41081" w:rsidRDefault="00CE2B4F" w:rsidP="00DA16C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/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</w:t>
            </w:r>
          </w:p>
        </w:tc>
      </w:tr>
      <w:tr w:rsidR="00CE2B4F" w:rsidRPr="00C41081" w14:paraId="11CE765C" w14:textId="77777777" w:rsidTr="00DA16C9">
        <w:trPr>
          <w:trHeight w:val="22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2CA75B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h-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_Cluster 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1D2F04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ta0771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A187F2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xostosin-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1E8FA12" w14:textId="77777777" w:rsidR="00CE2B4F" w:rsidRPr="00C41081" w:rsidRDefault="00CE2B4F" w:rsidP="00DA16C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9.13</w:t>
            </w:r>
          </w:p>
        </w:tc>
      </w:tr>
      <w:tr w:rsidR="00CE2B4F" w:rsidRPr="00C41081" w14:paraId="341B0A3D" w14:textId="77777777" w:rsidTr="00DA16C9">
        <w:trPr>
          <w:trHeight w:val="22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9F579A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h-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_Cluster 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F080EA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ta1026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8E8645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NA Pol B2 domain-containing prote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C1E92C" w14:textId="77777777" w:rsidR="00CE2B4F" w:rsidRPr="00C41081" w:rsidRDefault="00CE2B4F" w:rsidP="00DA16C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1</w:t>
            </w:r>
          </w:p>
        </w:tc>
      </w:tr>
      <w:tr w:rsidR="00CE2B4F" w:rsidRPr="00C41081" w14:paraId="12812211" w14:textId="77777777" w:rsidTr="00DA16C9">
        <w:trPr>
          <w:trHeight w:val="22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64840E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h-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_Cluster 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2AC1EA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ta1054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5DE3A9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Zinc finger protein 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F37FF8" w14:textId="77777777" w:rsidR="00CE2B4F" w:rsidRPr="00C41081" w:rsidRDefault="00CE2B4F" w:rsidP="00DA16C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.08</w:t>
            </w:r>
          </w:p>
        </w:tc>
      </w:tr>
      <w:tr w:rsidR="00CE2B4F" w:rsidRPr="00C41081" w14:paraId="1B026739" w14:textId="77777777" w:rsidTr="00DA16C9">
        <w:trPr>
          <w:trHeight w:val="22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0498E6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h-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_Cluster 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E6AAEA1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o Target Gen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BA5917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/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F891E9" w14:textId="77777777" w:rsidR="00CE2B4F" w:rsidRPr="00C41081" w:rsidRDefault="00CE2B4F" w:rsidP="00DA16C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/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</w:t>
            </w:r>
          </w:p>
        </w:tc>
      </w:tr>
      <w:tr w:rsidR="00CE2B4F" w:rsidRPr="00C41081" w14:paraId="0987267E" w14:textId="77777777" w:rsidTr="00DA16C9">
        <w:trPr>
          <w:trHeight w:val="22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3EA570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h-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_Cluster 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5D8836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ta1465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3F673E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Unknown prote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689775" w14:textId="77777777" w:rsidR="00CE2B4F" w:rsidRPr="00C41081" w:rsidRDefault="00CE2B4F" w:rsidP="00DA16C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</w:tr>
      <w:tr w:rsidR="00CE2B4F" w:rsidRPr="00C41081" w14:paraId="4896A929" w14:textId="77777777" w:rsidTr="00DA16C9">
        <w:trPr>
          <w:trHeight w:val="22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DC7216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h-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_Cluster 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118651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ta1531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5AA079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Unknown protei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CB3401" w14:textId="77777777" w:rsidR="00CE2B4F" w:rsidRPr="00C41081" w:rsidRDefault="00CE2B4F" w:rsidP="00DA16C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.06</w:t>
            </w:r>
          </w:p>
        </w:tc>
      </w:tr>
      <w:tr w:rsidR="00CE2B4F" w:rsidRPr="00C41081" w14:paraId="49B9A51E" w14:textId="77777777" w:rsidTr="00DA16C9">
        <w:trPr>
          <w:trHeight w:val="228"/>
        </w:trPr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E45679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h-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_Cluster 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D642DE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o Target Gen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6CFE923" w14:textId="77777777" w:rsidR="00CE2B4F" w:rsidRPr="00C41081" w:rsidRDefault="00CE2B4F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/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12F96D0" w14:textId="77777777" w:rsidR="00CE2B4F" w:rsidRPr="00C41081" w:rsidRDefault="00CE2B4F" w:rsidP="00DA16C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/</w:t>
            </w:r>
            <w:r w:rsidRPr="00C41081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</w:t>
            </w:r>
          </w:p>
        </w:tc>
      </w:tr>
    </w:tbl>
    <w:p w14:paraId="72005DF7" w14:textId="77777777" w:rsidR="00CE2B4F" w:rsidRPr="00AF47CC" w:rsidRDefault="00CE2B4F" w:rsidP="00CE2B4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AF47CC">
        <w:rPr>
          <w:rFonts w:ascii="Times New Roman" w:hAnsi="Times New Roman" w:cs="Times New Roman"/>
        </w:rPr>
        <w:t>Cluster names are associated with the library name in which the cluster was identified</w:t>
      </w:r>
      <w:r>
        <w:rPr>
          <w:rFonts w:ascii="Times New Roman" w:hAnsi="Times New Roman" w:cs="Times New Roman"/>
        </w:rPr>
        <w:t>.</w:t>
      </w:r>
    </w:p>
    <w:p w14:paraId="1321C66B" w14:textId="77777777" w:rsidR="00CE2B4F" w:rsidRPr="00AF47CC" w:rsidRDefault="00CE2B4F" w:rsidP="00CE2B4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/A indicates that</w:t>
      </w:r>
      <w:r w:rsidRPr="00AF47CC">
        <w:rPr>
          <w:rFonts w:ascii="Times New Roman" w:hAnsi="Times New Roman" w:cs="Times New Roman"/>
        </w:rPr>
        <w:t xml:space="preserve"> no gene is targeted by a piRNA cluster</w:t>
      </w:r>
      <w:r>
        <w:rPr>
          <w:rFonts w:ascii="Times New Roman" w:hAnsi="Times New Roman" w:cs="Times New Roman"/>
        </w:rPr>
        <w:t>.</w:t>
      </w:r>
    </w:p>
    <w:p w14:paraId="11C5A9C0" w14:textId="77777777" w:rsidR="00CE2B4F" w:rsidRDefault="00CE2B4F" w:rsidP="00CE2B4F">
      <w:pPr>
        <w:pStyle w:val="NormalWeb"/>
        <w:spacing w:before="0" w:beforeAutospacing="0" w:after="0" w:afterAutospacing="0"/>
      </w:pPr>
    </w:p>
    <w:p w14:paraId="670DEB09" w14:textId="77777777" w:rsidR="005E0EB7" w:rsidRDefault="00381EE3"/>
    <w:sectPr w:rsidR="005E0E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B4F"/>
    <w:rsid w:val="00381EE3"/>
    <w:rsid w:val="00510852"/>
    <w:rsid w:val="005E71EB"/>
    <w:rsid w:val="00AB0299"/>
    <w:rsid w:val="00BD796F"/>
    <w:rsid w:val="00CE2B4F"/>
    <w:rsid w:val="00E43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77568"/>
  <w15:chartTrackingRefBased/>
  <w15:docId w15:val="{40A2F474-AA79-46E5-A928-48ED9F7EB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2B4F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E2B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56</Words>
  <Characters>1463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, Kai - ARS</dc:creator>
  <cp:keywords/>
  <dc:description/>
  <cp:lastModifiedBy>Microsoft Office User</cp:lastModifiedBy>
  <cp:revision>5</cp:revision>
  <dcterms:created xsi:type="dcterms:W3CDTF">2018-09-27T05:08:00Z</dcterms:created>
  <dcterms:modified xsi:type="dcterms:W3CDTF">2019-02-26T21:03:00Z</dcterms:modified>
</cp:coreProperties>
</file>